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 w:val="false"/>
          <w:iCs w:val="false"/>
          <w:lang w:val="en-AU"/>
        </w:rPr>
        <w:t xml:space="preserve">Supporting Information - </w:t>
      </w:r>
      <w:r>
        <w:rPr>
          <w:b/>
          <w:bCs/>
        </w:rPr>
        <w:t xml:space="preserve">Table S1. Top-10 genes of each virulence function category prioritized by inductive CGP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37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53"/>
        <w:gridCol w:w="1021"/>
        <w:gridCol w:w="800"/>
        <w:gridCol w:w="4129"/>
        <w:gridCol w:w="3134"/>
      </w:tblGrid>
      <w:tr>
        <w:trPr>
          <w:tblHeader w:val="true"/>
        </w:trPr>
        <w:tc>
          <w:tcPr>
            <w:tcW w:w="5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>Rank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 xml:space="preserve">Cluster 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>Score</w:t>
            </w:r>
          </w:p>
        </w:tc>
        <w:tc>
          <w:tcPr>
            <w:tcW w:w="4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>Gene product / function</w:t>
            </w:r>
          </w:p>
        </w:tc>
        <w:tc>
          <w:tcPr>
            <w:tcW w:w="3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>Systematic names in ref. genomes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autoSpaceDE w:val="false"/>
              <w:snapToGrid w:val="false"/>
              <w:spacing w:lineRule="atLeast" w:line="100"/>
              <w:jc w:val="left"/>
              <w:rPr>
                <w:rFonts w:eastAsia="Times-Italic" w:cs="Times-Italic"/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eastAsia="Times-Italic" w:cs="Times-Italic"/>
                <w:b/>
                <w:bCs/>
                <w:sz w:val="18"/>
                <w:szCs w:val="18"/>
                <w:shd w:fill="auto" w:val="clear"/>
              </w:rPr>
              <w:t>Adhesins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autoSpaceDE w:val="false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a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fbs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A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48/S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57, SAK0431, GBS034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24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1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atatin-like phospholipase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059, SAK1997, GBS201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56/S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1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75, SAK1935, GBS196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4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C0642/GC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9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[</w:t>
            </w:r>
            <w:r>
              <w:rPr>
                <w:b w:val="false"/>
                <w:bCs w:val="false"/>
                <w:i/>
                <w:iCs/>
                <w:sz w:val="18"/>
                <w:szCs w:val="18"/>
                <w:shd w:fill="auto" w:val="clear"/>
              </w:rPr>
              <w:t>cyl</w:t>
            </w: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J] cylJ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 xml:space="preserve">SAG0672, SAK0800, GBS065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77/S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96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11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6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C1115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8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[</w:t>
            </w:r>
            <w:r>
              <w:rPr>
                <w:b w:val="false"/>
                <w:bCs w:val="false"/>
                <w:i/>
                <w:iCs/>
                <w:sz w:val="18"/>
                <w:szCs w:val="18"/>
                <w:shd w:fill="auto" w:val="clear"/>
              </w:rPr>
              <w:t>cps</w:t>
            </w: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K] capsular polysaccharide synth. protein CpsK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 xml:space="preserve">SAG1163, SAK1252, GBS123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53/Q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6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786, SAK0911, GBS080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55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6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63, SAK0335, GBS025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71/S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6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345, SAK1376, GBS141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24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6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type IIG restriction enzyme and methyltransfer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1333, GBS1324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b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fbs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B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27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9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athogenicity protein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063, SAK2002, GBS201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22/D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8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pre</w:t>
            </w:r>
            <w:r>
              <w:rPr>
                <w:sz w:val="18"/>
                <w:szCs w:val="18"/>
                <w:shd w:fill="auto" w:val="clear"/>
              </w:rPr>
              <w:t>] plasmid recombination enzym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26, SAK0286, GBS021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80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8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27, GBS119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78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7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209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77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6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ell wall surface anchor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62, SAK1493, GBS152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3/G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56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TS system, galactitol-specific IIB component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2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23/M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5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na protein B-type doma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51, SAK0782, GBS063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12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5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98, SAK1524, GBS155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5/G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4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TS system, galactitol-specific IIB component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3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77/L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4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IS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Sdy</w:t>
            </w:r>
            <w:r>
              <w:rPr>
                <w:sz w:val="18"/>
                <w:szCs w:val="18"/>
                <w:shd w:fill="auto" w:val="clear"/>
              </w:rPr>
              <w:t>1/IS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Sag2</w:t>
            </w:r>
            <w:r>
              <w:rPr>
                <w:sz w:val="18"/>
                <w:szCs w:val="18"/>
                <w:shd w:fill="auto" w:val="clear"/>
              </w:rPr>
              <w:t>, transposase OrfA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28/1243, SAK1314/1322, GBS1300/1310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c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pav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A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98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8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D domain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12, SAK0662, GBS055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61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7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rnz</w:t>
            </w:r>
            <w:r>
              <w:rPr>
                <w:sz w:val="18"/>
                <w:szCs w:val="18"/>
                <w:shd w:fill="auto" w:val="clear"/>
              </w:rPr>
              <w:t>] ribonuclease Z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10, SAK1296, GBS128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37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4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metallo-β-lactamase super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86, SAK1273, GBS125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72/E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thr</w:t>
            </w:r>
            <w:r>
              <w:rPr>
                <w:sz w:val="18"/>
                <w:szCs w:val="18"/>
                <w:shd w:fill="auto" w:val="clear"/>
              </w:rPr>
              <w:t>B] homoserine kin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19, SAK1204, GBS118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659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metallo-β-lactamase super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761, SAK1783, GBS180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850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onserved hypothetical protein TIGR00159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885, SAK1008, GBS090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972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GTP-binding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013, SAK1108, GBS104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49/C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3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ni</w:t>
            </w:r>
            <w:r>
              <w:rPr>
                <w:sz w:val="18"/>
                <w:szCs w:val="18"/>
                <w:shd w:fill="auto" w:val="clear"/>
              </w:rPr>
              <w:t>] isopentenyl pyrophosphate isomer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323, SAK1354, GBS139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27/L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2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om</w:t>
            </w:r>
            <w:r>
              <w:rPr>
                <w:sz w:val="18"/>
                <w:szCs w:val="18"/>
                <w:shd w:fill="auto" w:val="clear"/>
              </w:rPr>
              <w:t>FA] competence protein ComFA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36, SAK0406, GBS032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94/K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2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ad</w:t>
            </w:r>
            <w:r>
              <w:rPr>
                <w:sz w:val="18"/>
                <w:szCs w:val="18"/>
                <w:shd w:fill="auto" w:val="clear"/>
              </w:rPr>
              <w:t>C] cadmium resistance accessory protein CadX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58, SAK2052, GBS2065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d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scp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B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*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46/O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9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sp</w:t>
            </w:r>
            <w:r>
              <w:rPr>
                <w:sz w:val="18"/>
                <w:szCs w:val="18"/>
                <w:shd w:fill="auto" w:val="clear"/>
              </w:rPr>
              <w:t>A] cell surface serine endopeptidase CspA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76/2053, SAK0804/1991, GBS200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2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83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5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AcuB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77, SAK1593, GBS162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3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64/G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90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arbohydrate kinase, PfkB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97/1906, SAK0823,GBS0670/189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4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2/Q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9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22, GBS048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94/K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8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ad</w:t>
            </w:r>
            <w:r>
              <w:rPr>
                <w:sz w:val="18"/>
                <w:szCs w:val="18"/>
                <w:shd w:fill="auto" w:val="clear"/>
              </w:rPr>
              <w:t>C] cadmium resistance accessory protein CadX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58, SAK2052, GBS206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6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11/KL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8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SNF2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80/1618, SAK1633, GBS1352/1353/166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60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7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def</w:t>
            </w:r>
            <w:r>
              <w:rPr>
                <w:sz w:val="18"/>
                <w:szCs w:val="18"/>
                <w:shd w:fill="auto" w:val="clear"/>
              </w:rPr>
              <w:t>] peptide deformyl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334, SAK1365, GBS140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90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7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olysaccharide deacetylase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824, SAK0948, GBS084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45/J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7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acetyltransferase, GNAT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52, SAK0327, GBS024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36/R </w:t>
            </w:r>
          </w:p>
        </w:tc>
        <w:tc>
          <w:tcPr>
            <w:tcW w:w="800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right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>0.986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henazine biosynthesis protein, PhzF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1767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e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lmb</w:t>
            </w:r>
            <w:r>
              <w:rPr>
                <w:rFonts w:eastAsia="Times-Italic" w:cs="Times-Italic"/>
                <w:b/>
                <w:bCs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20/R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9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adc</w:t>
            </w:r>
            <w:r>
              <w:rPr>
                <w:sz w:val="18"/>
                <w:szCs w:val="18"/>
                <w:shd w:fill="auto" w:val="clear"/>
              </w:rPr>
              <w:t>A] ABC transporter, Zn-binding adhesion lipo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35, SAK0685, GBS058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43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8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mts</w:t>
            </w:r>
            <w:r>
              <w:rPr>
                <w:sz w:val="18"/>
                <w:szCs w:val="18"/>
                <w:shd w:fill="auto" w:val="clear"/>
              </w:rPr>
              <w:t>C] manganese ABC transporter, permease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31, SAK1554, GBS158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21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8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laminin-binding surface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38, SAK1898, GBS192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154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7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adc</w:t>
            </w:r>
            <w:r>
              <w:rPr>
                <w:sz w:val="18"/>
                <w:szCs w:val="18"/>
                <w:shd w:fill="auto" w:val="clear"/>
              </w:rPr>
              <w:t>B] zinc ABC transporter, permease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156, SAK0219, GBS015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45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7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mts</w:t>
            </w:r>
            <w:r>
              <w:rPr>
                <w:sz w:val="18"/>
                <w:szCs w:val="18"/>
                <w:shd w:fill="auto" w:val="clear"/>
              </w:rPr>
              <w:t>A] manganese ABC transporter, manganese-binding adhesion li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33, SAK1556, GBS158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97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6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K+ transporter (Trk) family protein TrkH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91, SAK1606, GBS164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09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56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eptidase, U32 (collagenase)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742, SAK0868, GBS076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8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2/Q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22, GBS048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880/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16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2, site-specific recombinase, phage integrase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915/1885/1986/1993, SAK1943/2059/2094, GBS0482/1224/1969/207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97/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0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odium:alanine symporter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45, SAK1231, GBS1212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rFonts w:eastAsia="Times-Roman;Times New Roman" w:cs="Times-Roman;Times New Roman"/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f) GBS pilus gene cluster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*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46/O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6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sp</w:t>
            </w:r>
            <w:r>
              <w:rPr>
                <w:sz w:val="18"/>
                <w:szCs w:val="18"/>
                <w:shd w:fill="auto" w:val="clear"/>
              </w:rPr>
              <w:t>A] cell surface serine endopeptidase CspA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76/2053, SAK0804/1991, GBS200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19/L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4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MutT/nudix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05, SAK1529, GBS156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03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04, hol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76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106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108, SAK0158, GBS010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11/K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SNF2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80/1618, SAK1633, GBS1352/1353/166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49/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2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RNA polymerase sigma factor, ECF sub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56, SAK0331, GBS024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46/L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1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MutT/nudix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95, SAK1282, GBS126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01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0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030, SAK1968, GBS198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42/T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06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55, SAK0556, GBS050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84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9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bable proton-coupled thiamine transporter YuaJ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817, SAK0940, GBS0835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rFonts w:eastAsia="Times-Italic" w:cs="Times-Italic"/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eastAsia="Times-Italic" w:cs="Times-Italic"/>
                <w:b/>
                <w:bCs/>
                <w:sz w:val="18"/>
                <w:szCs w:val="18"/>
                <w:shd w:fill="auto" w:val="clear"/>
              </w:rPr>
            </w:r>
          </w:p>
          <w:p>
            <w:pPr>
              <w:pStyle w:val="TableContents"/>
              <w:spacing w:lineRule="atLeast" w:line="100"/>
              <w:jc w:val="left"/>
              <w:rPr>
                <w:rFonts w:eastAsia="Times-Italic" w:cs="Times-Italic"/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eastAsia="Times-Italic" w:cs="Times-Italic"/>
                <w:b/>
                <w:bCs/>
                <w:sz w:val="18"/>
                <w:szCs w:val="18"/>
                <w:shd w:fill="auto" w:val="clear"/>
              </w:rPr>
              <w:t>Invasins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eastAsia="Times-Italic" w:cs="Times-Italic"/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g) </w:t>
            </w:r>
            <w:r>
              <w:rPr>
                <w:rFonts w:eastAsia="Times-Italic" w:cs="Times-Italic"/>
                <w:b/>
                <w:bCs/>
                <w:i/>
                <w:iCs/>
                <w:sz w:val="18"/>
                <w:szCs w:val="18"/>
                <w:shd w:fill="auto" w:val="clear"/>
              </w:rPr>
              <w:t>spb</w:t>
            </w:r>
            <w:r>
              <w:rPr>
                <w:rFonts w:eastAsia="Times-Roman;Times New Roman" w:cs="Times-Roman;Times New Roman"/>
                <w:b/>
                <w:bCs/>
                <w:sz w:val="18"/>
                <w:szCs w:val="18"/>
                <w:shd w:fill="auto" w:val="clear"/>
              </w:rPr>
              <w:t>1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29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94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na B-type domain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144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2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6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71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α-galactosidase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3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51/V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67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vex</w:t>
            </w:r>
            <w:r>
              <w:rPr>
                <w:sz w:val="18"/>
                <w:szCs w:val="18"/>
                <w:shd w:fill="auto" w:val="clear"/>
              </w:rPr>
              <w:t>3] ABC transporter, permease protein Vexp3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15/0682, SAK0700/0810, GBS065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19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61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GBS52 (minor pilin cluster)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46/1404, SAK0777, GBS0629/147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91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3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Tn5252, Orf 9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51, GBS133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036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037, SAK0070, GBS003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18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4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replication initiation factor, RepA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22/1299, SAK0282, GBS0215/0408/0738/0971/1149/137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22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4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GBS104 (minor pilin cluster)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49/1408, SAK0780, GBS0632/147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51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3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hypothetical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65, SAK0567, GBS051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4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2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rha</w:t>
            </w:r>
            <w:r>
              <w:rPr>
                <w:sz w:val="18"/>
                <w:szCs w:val="18"/>
                <w:shd w:fill="auto" w:val="clear"/>
              </w:rPr>
              <w:t>D] rhamnulose-1-phosphate aldol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27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/>
                <w:b/>
                <w:bCs/>
                <w:sz w:val="18"/>
                <w:szCs w:val="18"/>
                <w:shd w:fill="auto" w:val="clear"/>
              </w:rPr>
            </w:pPr>
            <w:r>
              <w:rPr>
                <w:b/>
                <w:bCs/>
                <w:sz w:val="18"/>
                <w:szCs w:val="18"/>
                <w:shd w:fill="auto" w:val="clear"/>
              </w:rPr>
              <w:t>h) C-α family/C-β protein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1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 xml:space="preserve">C1007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7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[</w:t>
            </w:r>
            <w:r>
              <w:rPr>
                <w:b w:val="false"/>
                <w:bCs w:val="false"/>
                <w:i/>
                <w:iCs/>
                <w:sz w:val="18"/>
                <w:szCs w:val="18"/>
                <w:shd w:fill="auto" w:val="clear"/>
              </w:rPr>
              <w:t>fbs</w:t>
            </w: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A] fibrinogen-binding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052, SAK1142, GBS108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13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4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36/2111,SAK0719/0769, GBS061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35/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transposase, IS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256</w:t>
            </w:r>
            <w:r>
              <w:rPr>
                <w:sz w:val="18"/>
                <w:szCs w:val="18"/>
                <w:shd w:fill="auto" w:val="clear"/>
              </w:rPr>
              <w:t xml:space="preserve">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4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4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61/K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03, helicase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61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24/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7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2, type II DNA modification methyltransferase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97/1869, SAK0739, GBS137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13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1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yridoxamine 5'-phosphate oxidase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22, SAK0503, GBS045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897/D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1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Tn916, FtsK/SpoIIIE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933, SAK2056,GBS1320/206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8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 w:val="false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 xml:space="preserve">C1117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0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[</w:t>
            </w:r>
            <w:r>
              <w:rPr>
                <w:b w:val="false"/>
                <w:bCs w:val="false"/>
                <w:i/>
                <w:iCs/>
                <w:sz w:val="18"/>
                <w:szCs w:val="18"/>
                <w:shd w:fill="auto" w:val="clear"/>
              </w:rPr>
              <w:t>cps</w:t>
            </w:r>
            <w:r>
              <w:rPr>
                <w:b w:val="false"/>
                <w:bCs w:val="false"/>
                <w:sz w:val="18"/>
                <w:szCs w:val="18"/>
                <w:shd w:fill="auto" w:val="clear"/>
              </w:rPr>
              <w:t>O] capsular polysaccharide biosythesis protein CpsI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65/1166/1455, SAK1254/1488, GBS1239/152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85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8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03, peptidoglycan endolys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04, SAK065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67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7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glycosyltransferase, group 1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48, SAK1481, GBS1517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i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>cyl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 xml:space="preserve"> gene cluster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42/I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6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ab</w:t>
            </w:r>
            <w:r>
              <w:rPr>
                <w:sz w:val="18"/>
                <w:szCs w:val="18"/>
                <w:shd w:fill="auto" w:val="clear"/>
              </w:rPr>
              <w:t>Z] (3R)-hydroxymyristoyl ACP dehydrat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51, SAK0425, GBS033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40/IQ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5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ab</w:t>
            </w:r>
            <w:r>
              <w:rPr>
                <w:sz w:val="18"/>
                <w:szCs w:val="18"/>
                <w:shd w:fill="auto" w:val="clear"/>
              </w:rPr>
              <w:t>F] 3-oxoacyl-(acyl carrier protein) synth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49, SAK0423, GBS033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08/IQ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4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acetoin reduct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23, SAK0674, GBS056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39/IQ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4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ab</w:t>
            </w:r>
            <w:r>
              <w:rPr>
                <w:sz w:val="18"/>
                <w:szCs w:val="18"/>
                <w:shd w:fill="auto" w:val="clear"/>
              </w:rPr>
              <w:t>G] 3-ketoacyl-(acyl-carrier-protein) reduct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48/1904, SAK0422, GBS0335/189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38/I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0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ab</w:t>
            </w:r>
            <w:r>
              <w:rPr>
                <w:sz w:val="18"/>
                <w:szCs w:val="18"/>
                <w:shd w:fill="auto" w:val="clear"/>
              </w:rPr>
              <w:t xml:space="preserve">D] acyl-carrier-protein </w:t>
            </w:r>
            <w:r>
              <w:rPr>
                <w:i/>
                <w:iCs/>
                <w:smallCaps/>
                <w:sz w:val="18"/>
                <w:szCs w:val="18"/>
                <w:shd w:fill="auto" w:val="clear"/>
              </w:rPr>
              <w:t>S</w:t>
            </w:r>
            <w:r>
              <w:rPr>
                <w:sz w:val="18"/>
                <w:szCs w:val="18"/>
                <w:shd w:fill="auto" w:val="clear"/>
              </w:rPr>
              <w:t>-malonyltransfer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47, SAK0421, GBS033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44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6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oxidoreductase, short chain dehydrogenase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091, SAK1176, GBS115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62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45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54, SAK1573, GBS160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55/IQ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1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fab</w:t>
            </w:r>
            <w:r>
              <w:rPr>
                <w:sz w:val="18"/>
                <w:szCs w:val="18"/>
                <w:shd w:fill="auto" w:val="clear"/>
              </w:rPr>
              <w:t>G] 3-ketoacyl-(acyl-carrier-protein) reduct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44, SAK1566, GBS160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60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1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79/2034, SAK1974, GBS199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257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811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265, SAK0337, GBS0255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j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 xml:space="preserve">cfb 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38/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8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1, antirepressor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5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60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83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77, SAK062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716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82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820, SAK1840, GBS186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29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7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41, SAK0544, GBS048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17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70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transcriptional regulator, AraC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44, SAK0775, GBS062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862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5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RISPR-associated SAG0897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897, SAK1020, GBS091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38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58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bacteriocin transport accessory protein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51, SAK0553, GBS049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48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54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hyl</w:t>
            </w:r>
            <w:r>
              <w:rPr>
                <w:sz w:val="18"/>
                <w:szCs w:val="18"/>
                <w:shd w:fill="auto" w:val="clear"/>
              </w:rPr>
              <w:t>B] hyaluronate ly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97, SAK1284, GBS127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9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19/GT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4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TS system, galactitol-specific IIA component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35, SAK0524/0528/1895, GBS192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77/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0.9939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IS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Sdy</w:t>
            </w:r>
            <w:r>
              <w:rPr>
                <w:sz w:val="18"/>
                <w:szCs w:val="18"/>
                <w:shd w:fill="auto" w:val="clear"/>
              </w:rPr>
              <w:t>1, transposase OrfA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28/1243, SAK1314/1322, GBS1300/1310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k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>hyl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B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789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9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ugl</w:t>
            </w:r>
            <w:r>
              <w:rPr>
                <w:sz w:val="18"/>
                <w:szCs w:val="18"/>
                <w:shd w:fill="auto" w:val="clear"/>
              </w:rPr>
              <w:t xml:space="preserve">] glucuronyl hydrolas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01, GBS188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665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5'-nucleotidase, lipoprotein e(P4) family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767, SAK1789, GBS181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16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1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neuraminidase-related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32, SAK1891/1892, GBS191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4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19/GT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2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TS system, galactitol-specific IIA component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35, SAK0524/0528/1895, GBS192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46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97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α-galactosidase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53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65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93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β-glucuronidas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98, SAK0824, GBS067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66/P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exfoliative toxin A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15, SAK1301, GBS128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14/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glycine cleavage system H protein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059, SAK1148, GBS109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9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664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4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carbohydrate kinase, PfkB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97/1906, SAK0823, GBS0670/1893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654/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1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lta</w:t>
            </w:r>
            <w:r>
              <w:rPr>
                <w:sz w:val="18"/>
                <w:szCs w:val="18"/>
                <w:shd w:fill="auto" w:val="clear"/>
              </w:rPr>
              <w:t xml:space="preserve">E] low specificity </w:t>
            </w:r>
            <w:r>
              <w:rPr>
                <w:smallCaps/>
                <w:sz w:val="18"/>
                <w:szCs w:val="18"/>
                <w:shd w:fill="auto" w:val="clear"/>
              </w:rPr>
              <w:t>L</w:t>
            </w:r>
            <w:r>
              <w:rPr>
                <w:sz w:val="18"/>
                <w:szCs w:val="18"/>
                <w:shd w:fill="auto" w:val="clear"/>
              </w:rPr>
              <w:t>-threonine aldol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756, SAK1778, GBS1799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</w:r>
          </w:p>
          <w:p>
            <w:pPr>
              <w:pStyle w:val="TableContents"/>
              <w:spacing w:lineRule="atLeast" w:line="10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>Immune evasins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l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 xml:space="preserve">cps 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gene cluster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30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1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glycosyl transferase, group 1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10, SAK1445, GBS148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622/U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3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lep</w:t>
            </w:r>
            <w:r>
              <w:rPr>
                <w:sz w:val="18"/>
                <w:szCs w:val="18"/>
                <w:shd w:fill="auto" w:val="clear"/>
              </w:rPr>
              <w:t>B] signal peptidase I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723, SAK1443/1731, GBS176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3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67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2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glycosyl transferase, group 1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48, SAK1481, GBS151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359/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2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transcriptional regulator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368, SAK0442, GBS035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849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24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i/>
                <w:iCs/>
                <w:sz w:val="18"/>
                <w:szCs w:val="18"/>
                <w:shd w:fill="auto" w:val="clear"/>
              </w:rPr>
              <w:t xml:space="preserve">mur </w:t>
            </w:r>
            <w:r>
              <w:rPr>
                <w:sz w:val="18"/>
                <w:szCs w:val="18"/>
                <w:shd w:fill="auto" w:val="clear"/>
              </w:rPr>
              <w:t xml:space="preserve">ligase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884, SAK1007, GBS090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24/D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1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bac</w:t>
            </w:r>
            <w:r>
              <w:rPr>
                <w:sz w:val="18"/>
                <w:szCs w:val="18"/>
                <w:shd w:fill="auto" w:val="clear"/>
              </w:rPr>
              <w:t>] cell wall surface anchor family protein, truncatio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33, SAK0186/0517/0722/0771, GBS0470/061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695/G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4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xfp</w:t>
            </w:r>
            <w:r>
              <w:rPr>
                <w:sz w:val="18"/>
                <w:szCs w:val="18"/>
                <w:shd w:fill="auto" w:val="clear"/>
              </w:rPr>
              <w:t>] putative phosphoketol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799, SAK1819, GBS184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31/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7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mmu</w:t>
            </w:r>
            <w:r>
              <w:rPr>
                <w:sz w:val="18"/>
                <w:szCs w:val="18"/>
                <w:shd w:fill="auto" w:val="clear"/>
              </w:rPr>
              <w:t>M] homocysteine methyltransfer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305, SAK1337, GBS137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59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7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glycosyl transferase, group 2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48/1551, SAK1570, GBS160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93/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74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transposase, IS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L</w:t>
            </w:r>
            <w:r>
              <w:rPr>
                <w:sz w:val="18"/>
                <w:szCs w:val="18"/>
                <w:shd w:fill="auto" w:val="clear"/>
              </w:rPr>
              <w:t>3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53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</w:r>
          </w:p>
          <w:p>
            <w:pPr>
              <w:pStyle w:val="TableContents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m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 xml:space="preserve">neu </w:t>
            </w: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>gene cluster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77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8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hypothetical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119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85/T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ensor histidine kinase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127, SAK2066, GBS208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3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83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43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AcuB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77, SAK1593, GBS162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596/T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3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vnc</w:t>
            </w:r>
            <w:r>
              <w:rPr>
                <w:sz w:val="18"/>
                <w:szCs w:val="18"/>
                <w:shd w:fill="auto" w:val="clear"/>
              </w:rPr>
              <w:t>S] sensor histidine kinase VncS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617, SAK0188/0702, GBS059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67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2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glycosyl transferase, group 1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48, SAK1481, GBS151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054/E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0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thr</w:t>
            </w:r>
            <w:r>
              <w:rPr>
                <w:sz w:val="18"/>
                <w:szCs w:val="18"/>
                <w:shd w:fill="auto" w:val="clear"/>
              </w:rPr>
              <w:t>C] threonine synth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055, SAK0088, GBS005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72/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hypothetical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23, SAK1309, GBS129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8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30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7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glycosyl transferase, group 1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10, SAK1445, GBS148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14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75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ps</w:t>
            </w:r>
            <w:r>
              <w:rPr>
                <w:sz w:val="18"/>
                <w:szCs w:val="18"/>
                <w:shd w:fill="auto" w:val="clear"/>
              </w:rPr>
              <w:t>L] capsular polysaccharide repeat unit transporter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62, SAK1251, GBS123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10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124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55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type IIG restriction enzyme and methyltransferas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1333, GBS1324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n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>csp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A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*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07/O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95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scp</w:t>
            </w:r>
            <w:r>
              <w:rPr>
                <w:sz w:val="18"/>
                <w:szCs w:val="18"/>
                <w:shd w:fill="auto" w:val="clear"/>
              </w:rPr>
              <w:t>B] streptococcal C5a peptid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16, SAK1320, GBS0451/130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2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94/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83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cad</w:t>
            </w:r>
            <w:r>
              <w:rPr>
                <w:sz w:val="18"/>
                <w:szCs w:val="18"/>
                <w:shd w:fill="auto" w:val="clear"/>
              </w:rPr>
              <w:t>C] cadmium resistance accessory protein CadX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58, SAK2052, GBS206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3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483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14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AcuB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577, SAK1593, GBS162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4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211/K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0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SNF2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80/1618, SAK1633, GBS1352/1353/166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sz w:val="18"/>
                <w:szCs w:val="18"/>
                <w:shd w:fill="auto" w:val="clear"/>
              </w:rPr>
              <w:t>5</w:t>
            </w:r>
            <w:r>
              <w:rPr>
                <w:rFonts w:eastAsia="Times New Roman" w:cs="Times New Roman"/>
                <w:sz w:val="18"/>
                <w:szCs w:val="18"/>
                <w:shd w:fill="auto" w:val="clear"/>
              </w:rPr>
              <w:t>†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2061/KL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05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rophage LambdaSa03, helicase, putativ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K0617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53/Q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0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hypothetical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786, SAK0911, GBS0806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30/J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86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acetyltransferase, GNAT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442/0443, SAK0545, GBS0489/049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332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4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polysaccharide biosynthesis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412, SAK1447, GBS148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161/R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2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rnz</w:t>
            </w:r>
            <w:r>
              <w:rPr>
                <w:sz w:val="18"/>
                <w:szCs w:val="18"/>
                <w:shd w:fill="auto" w:val="clear"/>
              </w:rPr>
              <w:t>] ribonuclease Z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210, SAK1296, GBS128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074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2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polysaccharide deacetylase family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121, SAK1206, GBS1188 </w:t>
            </w:r>
          </w:p>
        </w:tc>
      </w:tr>
      <w:tr>
        <w:trPr/>
        <w:tc>
          <w:tcPr>
            <w:tcW w:w="9637" w:type="dxa"/>
            <w:gridSpan w:val="5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b/>
                <w:bCs/>
                <w:i w:val="false"/>
                <w:iCs w:val="false"/>
                <w:sz w:val="18"/>
                <w:szCs w:val="18"/>
                <w:shd w:fill="auto" w:val="clear"/>
              </w:rPr>
              <w:t xml:space="preserve">o) 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>pbp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1A (</w:t>
            </w:r>
            <w:r>
              <w:rPr>
                <w:b/>
                <w:bCs/>
                <w:i/>
                <w:iCs/>
                <w:sz w:val="18"/>
                <w:szCs w:val="18"/>
                <w:shd w:fill="auto" w:val="clear"/>
              </w:rPr>
              <w:t>pon</w:t>
            </w:r>
            <w:r>
              <w:rPr>
                <w:b/>
                <w:bCs/>
                <w:sz w:val="18"/>
                <w:szCs w:val="18"/>
                <w:shd w:fill="auto" w:val="clear"/>
              </w:rPr>
              <w:t>A) gene rank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156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93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penicillin-binding protein 1B, putative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159, SAK0222, GBS0155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930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92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pbp</w:t>
            </w:r>
            <w:r>
              <w:rPr>
                <w:sz w:val="18"/>
                <w:szCs w:val="18"/>
                <w:shd w:fill="auto" w:val="clear"/>
              </w:rPr>
              <w:t>2A] penicillin-binding protein 2A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2066, SAK2005, GBS202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030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7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zoo</w:t>
            </w:r>
            <w:r>
              <w:rPr>
                <w:sz w:val="18"/>
                <w:szCs w:val="18"/>
                <w:shd w:fill="auto" w:val="clear"/>
              </w:rPr>
              <w:t>A] peptidase, M23/M37 family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031, SAK0064, GBS0030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136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9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upp</w:t>
            </w:r>
            <w:r>
              <w:rPr>
                <w:sz w:val="18"/>
                <w:szCs w:val="18"/>
                <w:shd w:fill="auto" w:val="clear"/>
              </w:rPr>
              <w:t>P] undecaprenyl pyrophosphate phosphat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138, SAK0196, GBS0134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519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hypothetical protein 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613, SAK1628, GBS1662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586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5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alr</w:t>
            </w:r>
            <w:r>
              <w:rPr>
                <w:sz w:val="18"/>
                <w:szCs w:val="18"/>
                <w:shd w:fill="auto" w:val="clear"/>
              </w:rPr>
              <w:t>] alanine racem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684, SAK1696, GBS172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823/T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30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rel</w:t>
            </w:r>
            <w:r>
              <w:rPr>
                <w:sz w:val="18"/>
                <w:szCs w:val="18"/>
                <w:shd w:fill="auto" w:val="clear"/>
              </w:rPr>
              <w:t>A] GTP pyrophosphokinase family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940, SAK1900, GBS1928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491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911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hup</w:t>
            </w:r>
            <w:r>
              <w:rPr>
                <w:sz w:val="18"/>
                <w:szCs w:val="18"/>
                <w:shd w:fill="auto" w:val="clear"/>
              </w:rPr>
              <w:t>] HU like DNA-binding protein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505, SAK0606, GBS0551 </w:t>
            </w:r>
          </w:p>
        </w:tc>
      </w:tr>
      <w:tr>
        <w:trPr/>
        <w:tc>
          <w:tcPr>
            <w:tcW w:w="553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1506/M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98 </w:t>
            </w:r>
          </w:p>
        </w:tc>
        <w:tc>
          <w:tcPr>
            <w:tcW w:w="4129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sz w:val="18"/>
                <w:szCs w:val="18"/>
                <w:shd w:fill="auto" w:val="clear"/>
              </w:rPr>
              <w:t>[</w:t>
            </w:r>
            <w:r>
              <w:rPr>
                <w:i/>
                <w:iCs/>
                <w:sz w:val="18"/>
                <w:szCs w:val="18"/>
                <w:shd w:fill="auto" w:val="clear"/>
              </w:rPr>
              <w:t>mur</w:t>
            </w:r>
            <w:r>
              <w:rPr>
                <w:sz w:val="18"/>
                <w:szCs w:val="18"/>
                <w:shd w:fill="auto" w:val="clear"/>
              </w:rPr>
              <w:t>I] glutamate racemase</w:t>
            </w:r>
          </w:p>
        </w:tc>
        <w:tc>
          <w:tcPr>
            <w:tcW w:w="3134" w:type="dxa"/>
            <w:tcBorders/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1600, SAK1615, GBS1649 </w:t>
            </w:r>
          </w:p>
        </w:tc>
      </w:tr>
      <w:tr>
        <w:trPr/>
        <w:tc>
          <w:tcPr>
            <w:tcW w:w="553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C0732/M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0.9895 </w:t>
            </w:r>
          </w:p>
        </w:tc>
        <w:tc>
          <w:tcPr>
            <w:tcW w:w="4129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penicillin-binding protein 2b </w:t>
            </w:r>
          </w:p>
        </w:tc>
        <w:tc>
          <w:tcPr>
            <w:tcW w:w="313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  <w:shd w:fill="auto" w:val="clear"/>
              </w:rPr>
              <w:t xml:space="preserve">SAG0765, SAK0890, GBS0785 </w:t>
            </w:r>
          </w:p>
        </w:tc>
      </w:tr>
    </w:tbl>
    <w:p>
      <w:pPr>
        <w:pStyle w:val="TableContents"/>
        <w:spacing w:lineRule="atLeast" w:line="100"/>
        <w:jc w:val="left"/>
        <w:rPr/>
      </w:pPr>
      <w:r>
        <w:rPr/>
      </w:r>
    </w:p>
    <w:p>
      <w:pPr>
        <w:pStyle w:val="TableContents"/>
        <w:spacing w:lineRule="atLeast" w:line="100"/>
        <w:jc w:val="both"/>
        <w:rPr>
          <w:rFonts w:eastAsia="Times New Roman" w:cs="Times New Roman"/>
          <w:sz w:val="18"/>
          <w:szCs w:val="18"/>
          <w:shd w:fill="auto" w:val="clear"/>
          <w:lang w:val="en-AU"/>
        </w:rPr>
      </w:pPr>
      <w:r>
        <w:rPr>
          <w:rFonts w:eastAsia="Times New Roman" w:cs="Times New Roman"/>
          <w:sz w:val="18"/>
          <w:szCs w:val="18"/>
          <w:shd w:fill="auto" w:val="clear"/>
          <w:lang w:val="en-AU"/>
        </w:rPr>
        <w:t>This table shows the final ranks of 15 individual GBS virulence gene categories. The rank positions of individual ranks from four machine learning algorithms were combined by using a multiplicative model as described in the methods section. Notes: *) gene is a known virulence gene (see Table 1). †) these genes appeared more than once within the top-10 of other rank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Lohit Hindi"/>
      <w:color w:val="auto"/>
      <w:kern w:val="2"/>
      <w:sz w:val="24"/>
      <w:szCs w:val="24"/>
      <w:lang w:val="en-AU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lineRule="auto" w:line="480"/>
      <w:ind w:left="0" w:right="0" w:hanging="0"/>
      <w:outlineLvl w:val="1"/>
    </w:pPr>
    <w:rPr>
      <w:rFonts w:ascii="Times New Roman" w:hAnsi="Times New Roman" w:cs="Times New Roman"/>
      <w:b/>
      <w:bCs/>
      <w:i/>
      <w:iCs/>
      <w:sz w:val="24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4:29:06Z</dcterms:created>
  <dc:creator>Frank Lin</dc:creator>
  <dc:description/>
  <dc:language>en-US</dc:language>
  <cp:lastModifiedBy/>
  <cp:revision>0</cp:revision>
  <dc:subject/>
  <dc:title/>
</cp:coreProperties>
</file>